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 xml:space="preserve">Additional File 3 </w:t>
      </w:r>
      <w:r>
        <w:rPr>
          <w:b/>
          <w:sz w:val="24"/>
          <w:szCs w:val="24"/>
        </w:rPr>
        <w:t>Results of individual sources of evidence.</w:t>
      </w:r>
    </w:p>
    <w:tbl>
      <w:tblPr>
        <w:tblW w:w="14737" w:type="dxa"/>
        <w:jc w:val="left"/>
        <w:tblInd w:w="-113" w:type="dxa"/>
        <w:tblLayout w:type="fixed"/>
        <w:tblCellMar>
          <w:top w:w="0" w:type="dxa"/>
          <w:left w:w="108" w:type="dxa"/>
          <w:bottom w:w="0" w:type="dxa"/>
          <w:right w:w="108" w:type="dxa"/>
        </w:tblCellMar>
      </w:tblPr>
      <w:tblGrid>
        <w:gridCol w:w="5098"/>
        <w:gridCol w:w="3119"/>
        <w:gridCol w:w="2410"/>
        <w:gridCol w:w="4110"/>
      </w:tblGrid>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rticl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tudy Desig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Age/Age Rang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Charted:</w:t>
            </w:r>
          </w:p>
          <w:p>
            <w:pPr>
              <w:pStyle w:val="Normal"/>
              <w:spacing w:lineRule="auto" w:line="240" w:before="0" w:after="0"/>
              <w:rPr>
                <w:b/>
                <w:b/>
              </w:rPr>
            </w:pPr>
            <w:r>
              <w:rPr>
                <w:rFonts w:cs="Calibri"/>
                <w:b/>
              </w:rPr>
              <w:t xml:space="preserve"> </w:t>
            </w:r>
            <w:r>
              <w:rPr>
                <w:b/>
              </w:rPr>
              <w:t>Area/ Grouping/ Sub Grouping</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Abd Elkader, S. M., Abd Elhafz, Y. N. &amp; Al-Abdulrazaq, S. S. Foot taping versus medical shoes on kinematic gait parameters in children with down’s syndrome. World Appl. Sci. J. 27, 311–317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Therapeutic Footwear, Therapeutic Footwear Functional, Therapeutic-Footwear Stabilit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Abera</w:t>
            </w:r>
            <w:r>
              <w:rPr>
                <w:b/>
              </w:rPr>
              <w:t>,</w:t>
            </w:r>
            <w:r>
              <w:rPr/>
              <w:t xml:space="preserve"> B., Alem, G., Yimer, M. &amp; Herrador, Z. Epidemiology of soil-transmitted helminths, Schistosoma mansoni, and haematocrit values among schoolchildren in Ethiopia. J. Infect. Dev. Ctries. 7, 253–260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Protective Role, Protective Role Infective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Abolarin, T., Aiyegbusi, A., Tella, A. &amp; Akinbo, S. Predictive factors for flatfoot: The role of age and footwear in children in urban and rural communities in South West Nigeria. Foot 21, 188–192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Aboutorabi, A. et al. Immediate effect of orthopedic shoe and functional foot orthosis on center of pressure displacement and gait parameters in juvenile flexible flat foot. Prosthet Orthot Int 38, 218–223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Therapeutic Footwear, Therapeutic Footwear Functional, Therapeutic Footwear Functional Stability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Adams, D. W. &amp; Marshall-Battle, M. R. Shoe contact dermatitis: a case report of an acute severe reaction to potassium dichromate. Foot 22, 141–145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isk Factor Injury/Pathology, Risk Factor Dermatology,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Aibast, H. et al. Foot Structure and Function in Habitually Barefoot and Shod Adolescents in Kenya. Curr. Sport. Med. Reports (Lippincott Williams Wilkins) 16, 448–45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Biomechan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 Aimpun, P. &amp; Hshieh, P. Survey for intestinal parasites in Belize, Central America. Southeast Asian J Trop Med Public Heal. 35, 506–511 (2004).</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w:t>
            </w:r>
          </w:p>
          <w:p>
            <w:pPr>
              <w:pStyle w:val="Normal"/>
              <w:spacing w:lineRule="auto" w:line="240" w:before="0" w:after="0"/>
              <w:rPr/>
            </w:pPr>
            <w:r>
              <w:rPr/>
              <w:t xml:space="preserve">Protective Role Infective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Akiko, Y. A Study of the Foot Form for Footwear Design. Part 4: The Application of Principal Component Analysis to the Property of Foot Form of Children Aged 3 to 6. J. JAPAN Res. Assoc. Text. END-USES 31, 533–538 (19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 Al-Delaimy, A. K. et al. Epidemiology of intestinal polyparasitism among Orang Asli school children in rural Malaysia. PLoS Negl Trop Dis 8, e3074–e3074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 Alelign, T., Degarege, A. &amp; Erko, B. Soil-Transmitted Helminth Infections and Associated Risk Factors among Schoolchildren in Durbete Town, Northwestern Ethiopia. J. Parasitol. Res. 2015, 641602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 Alemu, A. et al. Soil transmitted helminths and schistosoma mansoni infections among school children in zarima town, northwest Ethiopia. BMC Infect. Dis. 11, 189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Protective Role, Protective Role Infective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 Alemu, A., Tegegne, Y., Damte, D. &amp; Melku, M. Schistosoma mansoni and soil-transmitted helminths among Preschool-aged children in Chuahit, Dembia district, Northwest Ethiopia: prevalence, intensity of infection and associated risk factors. BMC Public Health 16, 1–9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 Als, C. &amp; Marugg, S. Exclusive wearing of shoes of impregnated cloth by an adolescent girl during a cold winter: Late effects in osseous tomoscintigraphy and in magnetic resonance imaging. Med. Nucl. 33, 658–661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4 yea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Footwear Design, Risk Factor Injury/Pathology, Risk Factor Injur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 Au, I. P. H. et al. Immediate and short-term biomechanical adaptation of habitual barefoot runners who start shod running. J Sport. Sci 36, 451–455 (201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Biomechanic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 Ayala, F. et al. A multicentre study of contact sensitization in children. Gruppo Italiano Ricerca Dermatiti da Contatto e Ambientali (GIRDCA). Contact Dermatitis 26, 307–310 (199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isk Factor Injury/Pathology, Risk Factor Dermatology,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Ayode, D. et al. A Qualitative Study Exploring Barriers Related to Use of Footwear in Rural Highland Ethiopia: Implications for Neglected Tropical Disease Control. PLoS Negl Trop Dis 7, e2199–e2199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tective Role, Psychosocial,  Effects of Footwear,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 Baba, K. Shoes as a necessity for children. J Hum Ergol 5, 82–83 (197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Bailey-Van Kuren, M., Gillette, S., Mejia, P., Stoever, T. &amp; Walker, A. Design considerations for a wearable pediatric rehabilitative boot. in 2005 IEEE 9th International Conference on Rehabilitation Robotics, ICORR 2005 2005, 400–403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 Baker, M. D. &amp; Bell, R. E. The role of footwear in childhood injuries. Pediatr Emerg Care 7, 353–355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tective Role, Protective Role Functional. Risk Factor Injury/Pathology, Risk Factor Injury,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Bakker, J. P. J., De Groot, I. J. M., De Jong, B. A., Van Tol-De Jager, M. A. &amp; Lankhorst, G. J. Prescription pattern for orthoses in The Netherlands: use and experience in the ambulatory phase of Duchenne muscular dystrophy. Disabil. Rehabil. 19, 318–325 (199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 Bari, S. B., Othman, M. &amp; Mohd Salleh, N. Foot anthropometry for shoe design among Preschool children in Malaysia. Pertanika J. Soc. Sci. Humanit. 18, 69–79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 Barisch-Fritz, B., Plank, C. &amp; Grau, S. Evaluation of the rule-of-thumb: calculation of the toe allowance for developing feet. Footwear Sci. 8, 119–127 (2016).</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 Barisch-Fritz, B., Schmeltzpfenning, T., Plank, C., Hein, T. &amp; Grau, S. The effects of gender, age, and body mass on dynamic foot shape and foot deformation in children and adolescents. Footwear Sci. 6, 27–39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 Barisch-Fritz, B., Schmeltzpfenning, T., Plank, C. &amp; Grau, S. Foot deformation during walking: Differences between static and dynamic 3D foot morphology in developing feet. Ergonomics 57, 921–933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 Bartkowlak, Z. et al. Orthopedic equipment applied in children with cerebral palsy. Fizjoterapia / Physiother. 16, 99–113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 Basta, N. W. et al. A comparative study of the role of shoes, arch supports, and navicular cookies in the management of symptomatic mobile flat feet in children. Int. Orthop. 1, 143–148 (197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hor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 Beattie, P. E., Green, C., Lowe, G. &amp; Lewis-Jones, M. S. Which children should we patch test? Clin Exp Dermatol 32, 6–11 (200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 Becerril-Chihu, G. et al. How often are dermatophytes present in apparently normal versus scaly feet of children? Pediatr Dermatol 16, 87–89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isk Factor Injury/Pathology, Risk Factor Infective,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 Benbella, I. et al. [Cutaneous larva migrans syndrome on a malformed foot (a case report)]. Pan Afr. Med. J. 23, 50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 month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w:t>
            </w:r>
          </w:p>
          <w:p>
            <w:pPr>
              <w:pStyle w:val="Normal"/>
              <w:spacing w:lineRule="auto" w:line="240" w:before="0" w:after="0"/>
              <w:rPr/>
            </w:pPr>
            <w:r>
              <w:rPr/>
              <w:t>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 Berger, C. Children’s shoe: a miniature version of the adult shoe? Sport. Sport. 7, 183–186 (199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 Bernardczyk, K. The influence of the footwear on the health status of the child’s foot. Chir Narzadow Ruchu Ortop Pol 38, 233–238 (197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Bernhard, M. K. &amp; Merkenschlager, A. Does barefoot walking influence the prevalence of idiopathic toe walking? Differences between German and Bengal children. Padiatr. Prax. 72, 301–305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 Bhaskara Rao, U., Joseph, B., Rao, U. B. &amp; Joseph, B. The influence of footwear on the prevalence of flat foot. A survey of 2300 children. J Bone Jt. Surg Br 74, 525–527 (199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 Bird, C., Ame, S., Albonico, M. &amp; Bickle, Q. Do shoes reduce hookworm infection in school-aged children on Pemba Island, Zanzibar? A pragmatic trial. Trans R Soc Trop Med Hyg 108, 297–304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Bleck, E. E. The Shoeing of Children: Sham or Science? Dev. Med. Child Neurol. 13, 188–195 (197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 Blitz, J. R., Stern, S. &amp; Marzan, K. A. B. A110: The Impact of Shoe Wear on the 6 Minute Walk Test in Adolescents with Juvenile Idiopathic Arthritis. Arthritis Rheumatol. 66, S146–S146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lo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Protective Role, Protective Role Functional,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 Böhm, H. et al. Effect of floor reaction ankle-foot orthosis on crouch gait in patients with cerebral palsy: What can be expected? Prosthet Orthot Int 42, 309364617716240–309364617716240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 Bordelon, R. L. Hypermobile flatfoot in children: present status of diagnosis and treatment. Semin. Orthop. 5, 13–22 (19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 Bordelon, R. L. Hypermobile flatfoot in children. Comprehension, evaluation, and treatment. Clin Orthop Relat Res NO. 181, 7–14 (1983).</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Branthwaite, H., Chockalingam, N., Grogan, S. &amp; Jones, M. Footwear choices made by young women and their potential impact on foot health. J Heal. Psychol 18, 1422–1431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 Buckland, M. A. et al. The Effect of Torsional Shoe Flexibility on Gait and Stability in Children Learning to Walk. Pediatr Phys Ther 26, 417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 Butler, P. et al. Physiological cost index of walking for normal children and its use as an indicator of physical handicap. Dev Med Child Neurol 26, 607–612 (198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Physiological,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 Byrne, M. et al. The development and use of a footwear assessment score in comparing the fit of children’s shoes. Foot 8, 215–218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 Camper, P. The classic: Dissertation on the best form of shoe, Pieter Camper. Clin Orthop Relat Res No. 110, 2–5 (197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 Carstensen, H. &amp; Baumann, J. U. Orthopedic care of the feet in patients with cerebral disorders of motion. Ther. Umschau 31, 18–22 (197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rapeutic Footwear, Therapeutic Footwear Functional, Therapeutic Footwear Functional Stability,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 Caselli, M. A., Rzonca, E. C. &amp; Lue, B. Y. Habitual toe-walking: evaluation and approach to treatment. Clin Pod. Med Surg 5, 547–559 (198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 Chard, A., Greene, A., Hunt, A., Vanwanseele, B. &amp; Smith, R. Effect of thong style flip-flops on children’s barefoot walking and jogging kinematics. J Foot Ankle Res 6, 8 (2013).</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 Chen, J.-P. P., Chung, M.-J. J., Wu, C.-Y. Y., Cheng, K.-W. W. &amp; Wang, M.-J. J. Comparison of Barefoot Walking and Shod Walking Between Children with and Without Flat Feet. J Am Pod. Med Assoc 105, 218–225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Developmental Effects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 Chen, W. et al. Correcting Congenital Talipes Equinovarus in Children Using Three Different Corrective Methods: A Consort Study. Med. (United States) 94, e1004–e1004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Biomechanic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 Choy, S. H. et al. Prevalence and associated risk factors of Giardia infection among indigenous communities in rural Malaysia. Sci Rep 4, 6909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w:t>
            </w:r>
          </w:p>
          <w:p>
            <w:pPr>
              <w:pStyle w:val="Normal"/>
              <w:spacing w:lineRule="auto" w:line="240" w:before="0" w:after="0"/>
              <w:rPr/>
            </w:pPr>
            <w:r>
              <w:rPr>
                <w:rFonts w:cs="Calibri"/>
              </w:rPr>
              <w:t xml:space="preserve"> </w:t>
            </w:r>
            <w:r>
              <w:rPr/>
              <w:t>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 Cockayne, S. E., Shah, M., Messenger, A. G. &amp; Gawkrodger, D. J. Foot dermatitis in children: causative allergens and follow-up. Contact Dermatitis 38, 203–206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Dermatology,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 Coll Bosch, M. D., Viladot Perice, A. &amp; Suso Vergara, A. Follow-up study of flat feet in children. Rev. Ortop. y Traumatol. 43, 213–220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 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Biomechanics, Effects of Footwear, Developmental Effects, Therapeutic Footwear, Therapeutic Footwear Corr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 Colloud, F. et al. Shoes effect on young children gait with the increase of displacement velocity. Mov. Sport. Sci. - Sci. Mot. 75, 97–105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 Coughlin, M. J. Juvenile Hallux Valgus: Etiology and Treatment. Foot Ankle Int 16, 682–697 (199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 Cowell, H. R. Shoes and shoe corrections. Pediatr Clin North Am 24, 791–797 (197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Developmental effects, Footwear Corrective,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 Da Rocha, E. S., Bratz, D. T. K., Gubert, L. C., De David, A. &amp; Carpes, F. P. Obese children experience higher plantar pressure and lower foot sensitivity than non-obese. Clin. Biomech. 29, 822–827 (2014).</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 Dai, M. et al. High-heeled-related alterations in the static sagittal profile of the spino-pelvic structure in young women. Eur Spine J 24, 1274–1281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 Davies, N., Branthwaite, H. &amp; Chockalingam, N. Where should a school shoe provide flexibility and support for the asymptomatic 6- to 10-year-olds and on what information is this based? A Delphi yielded consensus. Prosthet. Orthot. Int. 39, 213–8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 Davis, I. What Can We Learn from Watching Children Run? AMAA J. 24, 7–8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otwear Design, Developmental Effects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 de Oliveira Pezzan, P. A. &amp; de Freitas Lopes, D. M. in Posture: Types, Exercises and Health Effects 171–191 (Nova Science Publishers, Inc.,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 de Oliveira Pezzan, P. A. et al. Postural assessment of lumbar lordosis and pelvic alignment angles in adolescent users and nonusers of high-heeled shoes. J Manip. Physiol Ther 34, 614–621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 De Vetten, A. L. &amp; Heesters, P. J. J. The qualities of children’s shoes (Dutch). Ned Tijdschr Geneeskd 120, 2044–2049 (197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otwear Design, Developmental Effects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 Delgado-Abellán, L. et al. Foot morphology in Spanish school children according to sex and age. Ergonomics 57, 787–797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 Desloovere, K. et al. How can push-off be preserved during use of an ankle foot orthosis in children with hemiplegia? A prospective controlled study. Gait Posture 24, 142–151 (200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 Desmons, F. Contact dermatitis in children. Allergol Immunopathol (Madr) 3, 35–42 (197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Dermatology,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 Dias, M. P. et al. IDENTIFICAÃÃO DOS FATORES DE RISCO PARA ACIDENTES NA PRIMEIRA INFÃNCIA NO CONTEXTO CRECHE. Rev. Atencao Primaria a Saude 16, 20–26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Injury,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7. Dohi, M. &amp; Koike, M. Consumers’ awareness concerning the selection of infant shoes. J. JAPAN Res. Assoc. Text. END-USES 41, 39–48 (200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8. Driano, A. N., Staheli, L. T. &amp; Staheli, L. R. The psychosocial effects of childhood corrective shoe wearing. J. Investig. Med. 44, 101A (199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Therapeutic Footwear, Therapeutic Footwear Corrective,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9. Driano, A. N., Staheli, L. T. &amp; Staheli, L. T. Psychosocial development and corrective shoewear use in childhood. J. Pediatr. Orthop. 18, 346–349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Therapeutic Footwear, Therapeutic Footwear Corrective,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 Echarri, J. J. &amp; Forriol, F. Development of footprint morphology in congolese children in relation to footwear use. Rev. Ortop. y Traumatol. 47, 395–399 (200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 Cross Sectional Stud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 Echarri, J. J. &amp; Forriol, F. The development in footprint morphology in 1851 Congolese children from urban and rural areas, and the relationship between this and wearing shoes. J. Pediatr. Orthop. Part B 12, 141–146 (200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 Cross Sectional Stud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 Eddison, N. &amp; Chockalingam, N. The effect of tuning ankle foot orthoses-footwear combination on the gait parameters of children with cerebral palsy. Prosthet. Orthot. Int. 37, 95–107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 Eddison, N., Healy, A., Needham, R. &amp; Chockalingam, N. Shank-to-Vertical Angle in Ankle-Foot Orthoses: A Comparison of Static and Dynamic Assessment in a Series of Cases. J. Prosthetics Orthot. 29, 161–167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Therapeutic Footwear, Therapeutic Footwear Functional, Therapeutic Footwear Functional Stabilit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 Eek, M. N., Zügner, R., Stefansdottir, I. &amp; Tranberg, R. Kinematic gait pattern in children with cerebral palsy and leg length discrepancy: Effects of an extra sole. Gait Posture 55, 150–156 (2017).</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Therapeutic Footwear, Therapeutic Footwear Functional, Therapeutic Footwear Functional Lif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 Eiff, M. P., Steiner, E., Judkins, D. Z. &amp; Winkler-Prins, V. Clinical inquiries. What is the appropriate evaluation and treatment of children who are ‘toe walkers’? J Fam Pr. 55, 447 (200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 Elyana, F. N. et al. A tale of two communities: intestinal polyparasitism among Orang Asli and Malay communities in rural Terengganu, Malaysia. Parasites and Vectors 9, 398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w:t>
            </w:r>
          </w:p>
          <w:p>
            <w:pPr>
              <w:pStyle w:val="Normal"/>
              <w:spacing w:lineRule="auto" w:line="240" w:before="0" w:after="0"/>
              <w:rPr/>
            </w:pPr>
            <w:r>
              <w:rPr/>
              <w:t>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 English, M. P., Gibson, M. D. &amp; Duncan, E. H. L. Studies in the epidemiology of tinea pedis. Br Med J 2, 573–576 (196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Infective,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 Enke, R. C., Laskowski, E. R. &amp; Thomsen, K. M. Running shoe selection criteria among adolescent cross-country runners. PM R J. Inj. Funct. Rehabil. 1, 816–819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 Espinosa-Muñoz, D. Y., Gómez-Gómez, N. E., Polanco, L. C., Cardona-Arias, J. A. &amp; Ríos-Osorio, L. A. Prevalence of gastrointestinal parasite in the indigenous community of Seminke of Wiwa shelter, in Sierra Nevada de Santa Marta, 2014. Arch. Med. 11,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 Evans, A. M. &amp; Rome, K. A Cochrane review of the evidence for non-surgical interventions for flexible pediatric flat feet. Eur. J. Phys. Rehabil. Med. 47, 69–89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Effects of Footwear</w:t>
            </w:r>
          </w:p>
          <w:p>
            <w:pPr>
              <w:pStyle w:val="Normal"/>
              <w:spacing w:lineRule="auto" w:line="240" w:before="0" w:after="0"/>
              <w:rPr/>
            </w:pPr>
            <w:r>
              <w:rPr/>
              <w:t>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 Flores, J. M., Castillo, V. B., Franco, F. C. &amp; Huata, A. B. Superficial fungal infections: Clinical and epidemiological study in adolescents from marginal districts of Lima and Callao, Peru. J. Infect. Dev. Ctries. 3, 313–317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Infective,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2. Foiasi, T. &amp; Pantazi, M. Children’s footwear - Health, comfort, fashion. Leather Footwear J. 10, 45–60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t Applicabl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3. Fong, D. T.-P. P. et al. Cushioning and lateral stability functions of cloth sport shoes. Sport. Biomech 6, 407–417 (200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Footwear Design, Protective Role, Protective Role Function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 Forrest, D., Dufek, J. S. &amp; Mercer, J. A. Impact Characteristics of Female Children Running in Adult Versus Youth Shoes of the Same Size. J Appl Biomech 28, 593–598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5. Freeman, S. Shoe dermatitis. Australas J Dermatol 24, 63–68 (1983).</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chnical Repor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Dermatology,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6. Frigerio, S. et al. Knowledge, Attitudes, and Practices Related to Schistosomiasis Among Children in Northern Senegal. Ann. Glob. Heal. 82, 840–847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7. Fritz, B., Schmeltzpfenning, T., Plank, C. &amp; Grau, S. Development of well-fitting shoes for children and adolescents. Footwear Sci. 5, S93–S94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8. Ganesh, M. S. P. &amp; Magnani, B. The Influence of Footwear on the Prevalence of Flat Foot. Indian J. Physiother. Occup. Ther. 10, 157–159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9. Ganjehie, S., Saeedi, H., Farahmand, B. &amp; Curran, S. The efficiency of gait plate insole for children with in-toeing gait due to femoral antetorsion. Prosthetics Orthot. Int. (Sage Publ. Ltd.) 41, 51–57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0. García-Rodríguez, A. et al. Flexible flat feet in children: a real problem? Pediatrics 103, 1278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 George, D. A. &amp; Elchert, L. The influence of foot orthoses on the function of a child with developmental delay. Pediatr. Phys. Ther. 19, 332–336 (2007).</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 month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 Gilmore, A. &amp; Thompson, G. H. Common childhood foot deformities: to treat, to wait, or to refer? Many are benign and self-correcting, but parental concerns must be addressed. J. Musculoskelet. Med. 19, 287–295 (200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Effects of Footwear</w:t>
            </w:r>
          </w:p>
          <w:p>
            <w:pPr>
              <w:pStyle w:val="Normal"/>
              <w:spacing w:lineRule="auto" w:line="240" w:before="0" w:after="0"/>
              <w:rPr/>
            </w:pPr>
            <w:r>
              <w:rPr/>
              <w:t>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 Gould, N. Shoes versus sneakers in toddler ambulation. Foot Ankle 6, 105–107 (198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 Gould, N., Moreland, M., Alvarez, R., Trevino, S. &amp; Fenwick, J. Development of the child’s arch. Foot Ankle 9, 241–245 (198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 Gould, N. et al. Foot growth in children age one to five years. Foot Ankle 10, 211–213 (19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Anthropometric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 Grieve, D. W. &amp; Gear, R. J. The relationships between length of stride, step frequency, time of swing and speed of walking for children and adults. Ergonomics 9, 379–399 (196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7. Grueger, B., Leung, A., Otley, A., Society, C. P. &amp; Committee, G. Footwear in children. Paediatr. Child Health 14, 121–122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Developmental Effects, Therapeutic Footwear, Therapeutic Footwear Corr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8. Hafez, E. Effect of rounded bottom profile shoes on foot clearance in children with stiff knee gait. Gait Posture 57, 239–240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lo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Therapeutic Footwear, Therapeutic Footwear Functional, Therapeutic Footwear Functional Rounded-Bottom-Sole,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 Hailegebriel, T. Prevalence of intestinal parasitic infections and associated risk factors among students at Dona Berber primary school, Bahir Dar, Ethiopia. BMC Infect. Dis. 17, 1–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 Helfand, A. E. Basic considerations for shoes, shoe modifications, and orthoses in foot care. Clin Pod. 1, 431–440 (1984).</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Therapeutic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1. Herbaut, A. et al. Influence of minimalist shoes on lower-limb overuse injuries risk in children. Sci. Sport. 32, 119–12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Protective Role, Protective Role Functional,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 Herbaut, A. et al. The influence of shoe aging on children running biomechanics. Gait Posture 56, 123–12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Risk Factor Injury/Pathology, Risk Factor Injury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3. Herbaut, A. et al. Determination of optimal shoe fitting for children tennis players: Effects of inner-shoe volume and upper stiffness. Appl Erg. (2017). doi:10.1016/j.apergo.2017.05.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 Herkt, R. The Forest Town boot as an aid in treatment of cerebral palsy. Krankengymnastik 27, 367–368 (197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t Applicabl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5. Herro, E. &amp; Jacob, S. E. p-tert-Butylphenol formaldehyde resin and its impact on children. Dermatitis 23, 86–88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chnical Repor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6. Hettigama, I. S., Punchihewa, H. K. G. &amp; Heenkenda, N. K. Ergonomic footwear for Sri Lankan primary schoolchildren: A review of the literature. Work 55, 285–295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7. Hicks, J. F. FITTING A POPULATION OF FEET. J. Test. Eval. 16, 404–406 (198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8. Hillstrom, H. et al. Torsional shoe flexibility effects on functional performance of children learning to walk. Footwear Sci. 1, 73–75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9. Hillstrom, H. J. et al. Effect of shoe flexibility on plantar loading in children learning to walk. J Am Pod. Med Assoc 103, 297–305 (2013).</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0. Hobbs, S. A., Altman, K. &amp; Halldin, M. A. Modification of a child’s deviant walking pattern: An alternative to surgery. J. Behav. Ther. Exp. Psychiatry 11, 227–229 (198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yea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 Hollander, K. et al. Growing-up (habitually) barefoot influences the development of foot and arch morphology in children and adolescents. Sci Rep 7, 8079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 Hollander, K. et al. Foot Strike Patterns Differ Between Children and Adolescents Growing up Barefoot vs. Shod. Int. J. Sports Med. 39, 97–103 (201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 Hollander, K., Riebe, D., Campe, S., Braumann, K.-M. M. &amp; Zech, A. Effects of footwear on treadmill running biomechanics in preadolescent children. Gait Posture 40, 381–385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4. Hollander, K. et al. The effects of being habitually barefoot on foot mechanics and motor performance in children and adolescents aged 6-18 years: study protocol for a multicenter cross-sectional study (Barefoot LIFE project). J Foot Ankle Res 9, 36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earch Protoc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 Holt, K. S. Mobility aids and appliances for disabled children. Bmj 302, 105–107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Therapeutic Footwear Functional, Therapeutic Footwear Functional Lift, Therapeutic Footwear Functional Stability, Footwear Design, Therapeutic Accommodative,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6. Hon, K. L. E. et al. Does age or gender influence quality of life in children with atopic dermatitis? Clin Exp Dermatol 33, 705–709 (2008).</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Patholog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Hulstaert, E. et al. Contact dermatitis caused by a new rubber compound detected in canvas shoes. Contact Dermatitis 78, 12–17 (201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8. Hutchinson, B. Pediatric metatarsus adductus and skewfoot deformity. Clin Pod. Med Surg 27, 93–104 (2010).</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Effects of Footwear,</w:t>
            </w:r>
          </w:p>
          <w:p>
            <w:pPr>
              <w:pStyle w:val="Normal"/>
              <w:spacing w:lineRule="auto" w:line="240" w:before="0" w:after="0"/>
              <w:rPr/>
            </w:pPr>
            <w:r>
              <w:rPr/>
              <w:t>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9. Ilechukwu, G. C. et al. Some behavioural risk factors for intestinal helminthiasis in nursery and primary school children in Enugu, south eastern Nigeria. Niger. J. Clin. Pract. 13, 288–293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0. Imaizumi, K., Akimoto, M., Kobayashi, Y., Hobara, H. &amp; Kouchi, M. Effects of oversized footwear on gait parameters in children. Footwear Sci. 7, S16–S18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 Ivanyi, B. et al. The effects of orthoses, footwear, and walking aids on the walking ability of children and adolescents with spina bifida: A systematic review using International Classification of Functioning, Disability and Health for Children and Youth (ICF-CY) as a ref. Prosthet Orthot Int 39, 437–443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54" w:before="0" w:after="160"/>
              <w:textAlignment w:val="baseline"/>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2. Jafarnezhadgero, A., Majlesi, M. &amp; Madadi-Shad, M. The effects of low arched feet on lower limb joints moment asymmetry during gait in children: A cross sectional study. Foot 34, 63–68 (2018).</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3. James, A. M., Williams, C. M. &amp; Haines, T. P. Effectiveness of footwear and foot orthoses for calcaneal apophysitis: a 12-month factorial randomised trial. Br J Sport. Med 50, 1268–1275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Function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4. Jane MacKenzie, A., Rome, K. &amp; Evans, A. M. The efficacy of nonsurgical interventions for pediatric flexible flat foot: A critical review. J. Pediatr. Orthop. 32, 830–834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Effects of Footwear,</w:t>
            </w:r>
          </w:p>
          <w:p>
            <w:pPr>
              <w:pStyle w:val="Normal"/>
              <w:spacing w:lineRule="auto" w:line="240" w:before="0" w:after="0"/>
              <w:rPr/>
            </w:pPr>
            <w:r>
              <w:rPr/>
              <w:t>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5. Jelić, M. Orthopedic devices for children. Paediatr. Croat. Suppl. 44, 205–210 (2000).</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6. Jiménez-Ormeño, E. et al. Foot morphology in normal-weight, overweight, and obese schoolchildren. Eur. J. Pediatr. 172, 645–652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7. João, S. M. A., Cardillo, C., Kieling, I., de Oliveira Pezzan, P. A. &amp; Sauer, J. F. Analysis of the medial longitudinal arch in adolescents user of high heeled shoes. Fisioter. e Pesqui. 19, 20–25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 Joffe, M., Torrey, S. B. &amp; Baker, M. D. Fire hydrant play: injuries and their prevention. Pediatrics 87, 900–903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Environment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9. Jones, S. K., English, J. S. C., Forsyth, A. &amp; Mackie, R. M. Juvenile Plantar Dermatosis—an 8‐year follow‐up of 102 patients. Clin Exp Dermatol 12, 5–7 (198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hor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Cohort Stud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0. Jung, J. H., McLaughlin, J. L., Stannard, J. &amp; Guin, J. D. Isolation, via activity-directed fractionation, of mercaptobenzothiazole and dibenzothiazyl disulfide as 2 allergens responsible for tennis shoe dermatitis. Contact Dermatitis 19, 254–259 (198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1. Kanatlı, U. et al. Do corrective shoes improve the development of the medial longitudinal arch in children with flexible flat feet? J. Orthop. Sci. 21, 662–666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 Randomised Control Desig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 Kato, T. &amp; Watanabe, S. The etiology of Hallux Valgus in Japan. Clin Orthop Relat Res No.157, 78–81 (198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 Kayani, B. et al. Orthopaedic manifestations of congenital indifference to pain with anhidrosis (Hereditary Sensory and Autonomic Neuropathy type IV). Eur. J. Paediatr. Neurol. EJPN Off. J. Eur. Paediatr. Neurol. Soc. 21, 318–326 (2017).</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Lift,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 Kebede, S. W., Beyene, D. A., Meshesha, A. G. &amp; Sinishaw, M. A. Two thirds of hookworm infected children were anemic at the outpatient department in Jimma Health Center, Jimma, Southwest Ethiopia. Asian Pacific J. Trop. Dis. 6, 691–694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5. Ketema, H., Biruksew, A. &amp; Mekonnen, Z. Prevalence of Necator americanus infection and risk factors among school-age children in Mirab Abaya District, South Ethiopia. Asian Pacific J. Trop. Dis. 5, 363–368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 Khan, M. Y. An analytical study of factors related to infestation by intestinal parasites in rural school children (report of a pilot study). Public Health 93, 82–88 (197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 Khieu, V. et al. Strongyloides stercoralis infection and re-infection in a cohort of children in Cambodia. Parasitol. Int. 63, 708–712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8. Klein, C., Groll-Knapp, E., Kundi, M. &amp; Kinz, W. Increased hallux angle in children and its association with insufficient length of footwear: a community based cross-sectional study. BMC Musculoskelet Disord 10, 159 (2009).</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9. Knittel, G. &amp; Staheli, L. T. The effectiveness of shoe modifications for intoeing. Orthop. Clin. North Am. 7, 1019–1025 (197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Therapeutic Footwear, Therapeutic Footwear Functional, Therapeutic Footwear Functional Stabilit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0. Koch, P. &amp; Nickolaus, G. Allergic contact dermatitis and mercury exanthem due to mercury chloride in plastic boots. Contact Dermatitis 34, 405–409 (1996).</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yea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1. Kolsek, T., Jurca, A. &amp; Vidic, T. Survey on parents’ selection of children’s footwear. Footwear Sci. 3, S88–S90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 Psychosoci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2. Kraemer, J. Loop sandals for early functional treatment of hallux valgus. Orthopadische Prax. 16, 882–884 (198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Footwear Design,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3. Kristen, H. Wholesome shoes for children. The role of the doctor in this problem. Osterr. Arzteztg. 29, 1299–1314 (197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 Kristen, K. H. et al. [Functional evaluation of shoes for children based on gait analysis of children in the learning to walk stage]. Z Orthop Ihre Grenzgeb 136, 457–462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5. Krol, R. Treatment of deformities associated with congenital absence of the fibula. Chir Narzadow Ruchu Ortop Pol 45, 161–165 (198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Corrective,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6. Kung, S. M., Fink, P. W., Hume, P. &amp; Shultz, S. P. Kinematic and kinetic differences between barefoot and shod walking in children. Footwear Sci. 7, 95–105 (2015).</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Cross Sectional Stud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7. Küper, K. et al. Evaluation of inner shoe dimensions by computed tomography. Fuss und Sprunggelenk 3, 159–163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8. Kurup, H. V, Clark, C. I. M. &amp; Dega, R. K. Footwear and orthopaedics. Foot Ankle Surg 18, 79–83 (2012).</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9. Lachapelle, J. M. &amp; Tennstedt, D. Juvenile plantar dermatosis: a report of 80 cases. Am J Ind Med 8, 291–295 (198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0. Lago, D. C. F., Coutinho, C. A., Kochi, C. &amp; Longui, C. A. Reported shoes size during gh therapy: Is foot overgrowth a myth or reality? Arch Endocrinol Metab 59, 414–421 (2015).</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 Lam, W. H. O., Lui, T. H. &amp; Chan, K. M. The Epidemiology of Ankle Sprain During Hiking in Uniformed Groups. J. Orthop. Trauma Rehabil. 15, 10–16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Injur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2. Lampe, R., Mitternacht, J., Gerdesmeyer, L. &amp; Gradinger, R. Plantar pressure measurement in children and youths during sports activities. Klin Padiatr 217, 70–75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Biomechanic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3. Lampe, R. et al. Influence of orthopaedic-technical aid on the kinematics and kinetics of the knee joint of patients with neuro-orthopaedic diseases. Brain Dev. 26, 219–226 (200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Therapeutic Footwear, Therapeutic Footwear Functional, Therapeutic Footwear Functional Stabilit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4. Latorre Roman, P. A., Balboa, F. R. &amp; Pinillos, F. G. Foot strike pattern in children during shod-unshod running. Gait Posture 58, 220–222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5. Leong Lim, K. B. et al. Escalators, rubber clogs, and severe foot injuries in children. J Pediatr Orthop 30, 414–419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Injury,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6. Li, H., Zhao, C., Zhou, J., Shao, H. &amp; Chen, W. Isolation, purification and identification of bacteria from the shoes worn by children. African J. Biotechnol. 10, 4133–4137 (2011).</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isk Factor Injury/Pathology, Risk Factor Infective, Footwear Design, Cross Sectional Stud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7. Li, H., Zhou, J., Shi, R. &amp; Chen, W. Identification of fungi from children’s shoes and application of a novel antimicrobial agent on shoe insole. African J. Biotechnol. 10, 14493–14497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8. Li, Y. H. &amp; Leong, J. C. Intoeing gait in children. Hong Kong Med. J. = Xianggang Yi Xue Za Zhi 5, 360–366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9. Lieberman, D. E. et al. Foot strike patterns and collision forces in habitually barefoot versus shod runners. Nature 463, 531–535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0. Lim, P. Q. X. et al. The association of foot structure and footwear fit with disability in children and adolescents with Down syndrome. J Foot Ankle Res 8, 4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1. Lim, P. et al. Do foot posture, deformity, and footwear fit influence physical activity levels in children with Down syndrome? A prospective cohort study. J. Intellect. Dev. Disabil. 42, 332–33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2. López Elvira, J. L., López Plaza, D., López Valenciano, A. &amp; Alonso Montero, C. Influencia del calzado en el movimiento del pie durante la marcha y la carrera en niños y niñas de 6 y 7 años. / Influence of footwear on foot movement during walking and running in boys and girls aged 6-7. Retos Nuevas Perspect. Educ. Física, Deport. y Recreación 31, 128–132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3. Lord, M. &amp; Foulston, J. Clinical trial of a computer-aided system for orthopaedic shoe upper design. Prosthet Orthot Int 15, 11–17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Therapeutic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4. Lord, M., Foulston, J. &amp; Smith, P. J. Technical Evaluation of a Cad System for Orthopaedic Shoe-Upper Design. Proc. Inst. Mech. Eng. Part H J. Eng. Med. 205, 109–115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twear Design, Therapeutic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5. Louey, M. G. Y. &amp; Sangeux, M. Shod wear and foot alignment in clinical gait analysis. Gait Posture 49, 144–147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6. Lythgo, N., Wilson, C. &amp; Galea, M. Basic gait and symmetry measures for primary school-aged children and young adults whilst walking barefoot and with shoes. Gait Posture 30, 502–506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7. Mackie, R. M. &amp; Husain, S. L. Juvenile plantar dermatosis: A new entity? Clin Exp Dermatol 1, 253–260 (197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Dermatology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8. Makary, M. A. Reported incidence of injuries caused by street glass among urban children in Philadelphia. Inj. Prev. 4, 148–149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Environment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9. Malas, B. S. What variables influence the ability of an AFO to improve function and when are they indicated? Clin Orthop Relat Res 469, 1308–1314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0. Martin-Casado, L., Barquin, C., Martín-Casado, L. &amp; Barquín, C. Does a Physical Education lesson affect the foot morphology in school-aged children? Bol. Med. Hosp. Infant. Mex. 74, 357–363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Anthropometric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1. Matsuda, S., Kasuga, K., Hanai, T., Demura, T. &amp; Komura, K. The effect of the kindergarten barefoot policy on Preschool children’s toes. J Physiol Anthr. 36, 4 (2016).</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2. Mauch, M., Grau, S., Krauss, I., Maiwald, C. &amp; Horstmann, T. A new approach to children’s footwear based on foot type classification. Ergonomics 52, 999–1008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3. Mauch, M. et al. Do the feet of German and Australian children differ in structure? Implications for children’s shoe design. Ergonomics 51, 527–539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4. McCarthy, C, et al. The effects of shoe design on gait, stability, and loading in new walkers, Abstracts * of Poster and Platform Presentations at the 2011. Pediatr. Phys. Ther. 23, 49–68 (2011).</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5. McSweeney, S. C., Reed, L. F. &amp; Wearing, S. The effect of sex on measures of foot mobility and stiffness in children and adolescents. Footwear Sci. 9, S138–S139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6. Mendelewich, I. A. &amp; Pitkin, M. R. Orthopedic shoes for children with cerebral palsy in residual stage and with ‘pes equino-varus congenital’ which is feebly marked or was surgically treated. Abstr. XII Congr. Int. Soc. Biomech. 22, 1055 (198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7. Minkin, W., Cohen, H. J. &amp; Frank, S. B. Contact Dermatitis to East Indian Leather. Arch Dermatol 103, 522–523 (197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8. MJ, I. J., Nene, A. V, Ijzerman, M. J. &amp; Nene, A. V. Feasibility of the physiological cost index as an outcome measure for the assessment of energy expenditure during walking. Arch. Phys. Med. Rehabil. 83, 1777–1782 (2002).</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ysiological,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9. Molla, Y. B. et al. Individual correlates of podoconiosis in areas of varying endemicity: a case-control study. PLoS Negl Trop Dis 7, e2554–e2554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Environment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0. Monsia, A. et al. [Surgery of congenital clubfoot in Don Orione, Health Center for physical handicaps of Ivory Coast (About 554 feet)]. Ann Chir Plast Esthet 53, 41–45 (2008).</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1. Moorthy, T. T. &amp; Rajan, V. S. Juvenile plantar dermatosis in Singapore. Int J Dermatol 23, 476–479 (198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2. Moreno-Hernández, A. et al. Temporal and spatial gait parameters analysis in non-pathological Mexican children. Gait Posture 32, 78–81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3. Mueller, R. &amp; Boltze, W. H. The conservative equalization of differences in the length of the legs. Ther. Umschau 32, 303–305 (197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Lift,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4. Mullen, S. &amp; Toby, E. B. Adolescent runners: The effect of training shoes on running kinematics. J. Pediatr. Orthop. 33, 453–457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 Muller, S. et al. Conservative treatment measures in hemophilic arthropathy. Orthopade 28, 347–355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6. Muñoz-Antoli, C., Pavón, A., Marcilla, A., Toledo, R. &amp; Esteban, J. G. Prevalence and risk factors related to intestinal parasites among children in Department of Rio San Juan, Nicaragua. Trans R Soc Trop Med Hyg 108, 774–782 (2014).</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 Munuera, P. V, Castillo, J. M., Dominguez, G. &amp; Lafuente, G. Orthotic devices with out-toeing wedge as treatment for in-toed gait in children. J Am Pod. Med Assoc 100, 472–478 (201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 Murri, A. &amp; Zechner, G. [Corrective dynamic shoe fitting of the functional clubfoot in patients with infantile cerebral palsy]. Z Orthop Ihre Grenzgeb 132, 214–220 (1994).</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Therapeutic Footwear, Therapeutic Footwear Corrective,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9. Nasr, N. A., Al-Mekhlafi, H. M., Ahmed, A., Roslan, M. A. &amp; Bulgiba, A. Towards an effective control programme of soil-transmitted helminth infections among Orang Asli in rural Malaysia. Part 2: Knowledge, attitude, and practices. Parasit. Vectors 6, 28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0. Neering, H. &amp; Van Dijk, E. Juvenile plantar dermatosis. Acta Derm Venereol 58, 531–534 (1978).</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ffects of Footwear, Risk Factor Injury/Pathology, Risk Factor Dermatology </w:t>
            </w:r>
          </w:p>
          <w:p>
            <w:pPr>
              <w:pStyle w:val="Normal"/>
              <w:spacing w:lineRule="auto" w:line="240" w:before="0" w:after="0"/>
              <w:rPr/>
            </w:pPr>
            <w:r>
              <w:rPr/>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 Neto, H. P. et al. Immediate effect of postural insoles on gait performance of children with cerebral palsy: Preliminary randomized controlled double-blind clinical trial. J. Phys. Ther. Sci. 26, 1003–1007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 Nordenfelt, P. J. Children’s shoes. Acta Pædiatrica 25, 220–226 (193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 Ocak, B. &amp; Gülümser, G. Foot measurement standardization of adolescent boys in 7-14 age group. Tekst. ve Konfeksiyon 19, 157–162 (2009).</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 Oeffinger, D. et al. Comparison of gait with and without shoes in children. Gait Posture 9, 95–100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t Reported in Abstract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 Ortiz-Salvador, J.-M. M. et al. Dermatitis of the Foot: Epidemiologic and Clinical Features in 389 Children. Pediatr Dermatol 34, 535–539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t Reported in Abstract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 Pandey, S. et al. Flatfoot in Indian population. J. Orthop. Surg. (Hong Kong) 21, 32–36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 Pasin Neto, H. et al. Postural insoles on gait in children with cerebral palsy: Randomized controlled double-blind clinical trial. J. Bodyw. Mov. Ther. 21, 890–895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 Pauk, J. &amp; Griškevičius, J. Ground reaction force and support moment in typical and flat-feet children. Mechanika 17, 93–96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 Pauk, J., Ezerskiy, V., Raso, J. V &amp; Rogalski, M. Epidemiologic factors affecting plantar arch development in children with flat feet. J Am Pod. Med Assoc 102, 114–121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dolescent 13-18yrs Primary School 6-12yrs </w:t>
            </w:r>
          </w:p>
          <w:p>
            <w:pPr>
              <w:pStyle w:val="Normal"/>
              <w:spacing w:lineRule="auto" w:line="240" w:before="0" w:after="0"/>
              <w:rPr/>
            </w:pPr>
            <w:r>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 Pavlackova, J., Egner, P., Mokrejs, P. &amp; Cernekova, M. Verification of toe allowance of children’s footwear and its categorisation. Footwear Sci. 7, 149–157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 Penneau, K., Lutter, L. D. &amp; Winter, R. D. Pes planus: radiographic changes with foot orthoses and shoes. Foot Ankle 2, 299–303 (1982).</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 Pezzan, P. A. O., Sacco, I. C. N. &amp; João, S. M. A. Foot posture and classification of the plantar arch among adolescent wearers and non-wearers of high-heeled shoes. Brazilian J. Phys. Ther. / Rev. Bras. Fisioter. 13, 398–404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Footwear Design,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3. Phiri, K. S. The prevalence, intensity and ecological determinants of helminth infection among children in an urban and rural community in Southern Malawi. Malawi Med. J. J. Med. Assoc. Malawi 13, 22–26 (200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4. Phiri, K., Whitty, C. J. M., Graham, S. M. &amp; Ssembatya-Lule, G. Urban/rural differences in prevalence and risk factors for intestinal helminth infection in southern Malawi. Ann Trop Med Parasitol 94, 381–387 (2000).</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5. Prasher, V. P., Robinson, L., Krishnan, V. H. R. &amp; Chung, M. C. Podiatric disorders among children with Down syndrome and learning disability. Dev Med Child Neurol 37, 131–134 (199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dolescent 13-18yrs, Primary School 6-12yrs </w:t>
            </w:r>
          </w:p>
          <w:p>
            <w:pPr>
              <w:pStyle w:val="Normal"/>
              <w:spacing w:lineRule="auto" w:line="240" w:before="0" w:after="0"/>
              <w:rPr/>
            </w:pPr>
            <w:r>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Biomechanic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6. Puszczałowska-Lizis, E. et al. Foot Structure in Boys with Down Syndrome. Biomed Res. Int. 2017, 704746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7. Raczkowski, J. W., Daniszewska, B. &amp; Zolynski, K. Functional scoliosis caused by leg length discrepancy. Arch. Med. Sci. 6, 393–398 (2010).</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hor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dolescent 13-18yrs, Primary School 6-12yrs</w:t>
            </w:r>
          </w:p>
          <w:p>
            <w:pPr>
              <w:pStyle w:val="Normal"/>
              <w:spacing w:lineRule="auto" w:line="240" w:before="0" w:after="0"/>
              <w:rPr/>
            </w:pPr>
            <w:r>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Functional, Therapeutic Footwear Functional Lift,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8. Rajchel-Chyla, B., Skrzyńska, B., Janocha, M. &amp; Gajewski, R. The foot length changes due to age as well as load during ambulation and determintion of the toe allowance. Prz. Wlokienniczy 66, 23–26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9. Ramstrand, N., Andersson, C. B., Rusaw, D., Björk Andersson, C. &amp; Rusaw, D. Effects of an unstable shoe construction on standing balance in children with developmental disabilities: A pilot study. Prosthet Orthot Int 32, 422–433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lot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Therapeutic Footwear, Therapeutic Footwear Functional, Therapeutic Footwear Functional Unstabl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 Reichert, F. et al. Prevalence and Risk Factors of Hookworm-Related Cutaneous Larva Migrans (HrCLM) in a Resource-Poor Community in Manaus, Brazil. PLoS Negl Trop Dis 10, e0004514–e0004514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dolescent 13-18yrs Primary School 6-12yrs </w:t>
            </w:r>
          </w:p>
          <w:p>
            <w:pPr>
              <w:pStyle w:val="Normal"/>
              <w:spacing w:lineRule="auto" w:line="240" w:before="0" w:after="0"/>
              <w:rPr/>
            </w:pPr>
            <w:r>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1. Revenga-Giertych, C. &amp; Bulo-Concellón, M. P. Valgus flatfoot: Evolution of the footprint and related factors. Rev. Ortop. y Traumatol. 49, 271–280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2. Robinson, L. E. et al. Footwear and locomotor skill performance in Preschoolers. Percept Mot Ski. 113, 534–538 (2011).</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ai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3. Rocha, E. S. &amp; Pedreira, A. C. [Common orthopedic problems in adolescents]. J. Pediatr. (Rio. J). 77 Suppl 2, S225–S233 (200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4. Romaguera, C. &amp; Vilaplana, J. Contact dermatitis in children: 6 years experience (1992-1997). Contact Dermatitis 39, 277–280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5. Rome, K., Ashford, R. L. &amp; Evans, A. Non-surgical interventions for paediatric pes planus. Cochrane Database Syst Rev 7, Cd006311 (2010).</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6. Rotter, I., Wicher, J., Zułtak-Ba̧czkowska, K., Mroczek, B. &amp; Karakiewicz, B. Prevention and correction of faulty postures among children in pre-school age-parents’ opinion. Fam. Med. Prim. Care Rev. 11, 471–472 (200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Psychosocial,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7. Roul, S. et al. Footwear contact dermatitis in children. Contact Dermatitis 35, 334–336 (1996).</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8. Roye, D. P. J. &amp; Raimondo, R. A. Surgical treatment of the child’s and adolescent’s flexible flatfoot. Clin. Podiatr. Med. Surg. 17, 515–30, vii–viii (200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9. Sacco, I. C. N., Onodera, A. N., Bosch, K., Rosenbaum, D. &amp; Sacco, I. C. N. Comparisons of foot anthropometry and plantar arch indices between German and Brazilian children. BMC Pediatr. 15, 4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eschool and Infants 9mths-5yrs, 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0. Sachithanandam, V. &amp; Joseph, B. The influence of footwear on the prevalence of flat foot. A survey of 1846 skeletally mature persons. J. Bone Jt. Surg. - Ser. B 77, 254–257 (199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dult Population Retrospective to Childhood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1. Sah, R. B. et al. Prevalence of intestinal helminthic infections and associated risk factors. Indian J. Community Heal. 25, 134–139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 Sandoval, N. R. et al. A survey of intestinal parasites including associated risk factors in humans in Panama. Acta Trop 147, 54–63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3. Sanzarello, I., Nanni, M. &amp; Faldini, C. The clubfoot over the centuries. J. Pediatr. Orthop. Part B 26, 143–151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4. Sass, P. &amp; Hassan, G. Lower extremity abnormalities in children. Am Fam Physician 68, 461–468 (200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Footwear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5. Schaars, A. H. &amp; Postema, K. Conservative treatment of foot deformities in Duchenne Muscular Dystrophy. J. Rehabil. Sci. 3, 49–52 (19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6. Shin, I. S., Kim, E. S. &amp; Kim, J. T. The segemental measurement of foot and its three dimensional modeling. Korean J. Sport Sci. 3, 48–65 (1991).</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7. Shultz, S. P., Houltham, S. D., Kung, S. M., Hume, P. &amp; Fink, P. W. Metabolic Differences between Shod and Barefoot Walking in Children. Int J Sport. Med 37, 401–404 (201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Physiological,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8. Silva, A. M., de Siqueira, G. R. &amp; da Silva, G. A. P. Implications of high-heeled shoes on body posture of adolescents. Rev. Paul. Pediatr. Orgao Of. Da Soc. Pediatr. Sao Paulo 31, 265–271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Biomechanics, Developmental Effects, Effects of Footwear,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9. Simon, T. D., Soep, J. B. &amp; Hollister, J. R. Pernio in pediatrics. Pediatrics 116, e472–e475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Injury,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0. Society, C. P. Footwear for children. Paediatr. Child Health 3, 373–375 (19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1. Staheli, L. T. Torsional deformity. Pediatr Clin North Am 33, 1373–1383 (1986).</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2. Staheli, L. T. Planovalgus foot deformity. Current status. J Am Pod. Med Assoc 89, 94–99 (199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3. Staheli, L. T. Corrective shoes for children: are they really necessary? J. Musculoskelet. Med. 13, 11–15 (199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4. Staheli, L. T. Shoes for children: a review. Pediatrics 88, 371–375 (199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5. Staheli, L. T. &amp; Giffin, L. Corrective shoes for children: a survey of current practice. Pediatrics 65, 13–17 (198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Psychosocial,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6. Steen, H., Terjesen, T. &amp; Bjerkreim, I. [Anisomelia. Clinical consequences and treatment]. Tidsskr. Den Nor. Laegeforening Tidsskr. Prakt. Med. Ny Raekke 117, 1595–1600 (199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Lift,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7. Stricker, S. J. &amp; Sama, A. A. Assessment of angulation and torsion of lower limbs in children. Int. Pediatr. 16, 138–143 (200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8. Taeho, Y. Parent, peer and TV influences on American teens’ athletic shoes purchasing. Int. J. Sport Manag. Mark. 1, 2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Footwear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9. Talusan, P. G., Milewski, M. D., Reach Jr, J. S. &amp; Reach Jr., J. S. Fifth Toe Deformities: Overlapping and Underlapping Toe. Foot Ankle Spec. 6, 145–149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Accommodative, Footwear Design,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0. Theophilos, P. et al. Evaluation of sprinting performance in adolescent athletes with running shoes, spikes and barefoot. J. Phys. Educ. Sport 14, 593–598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1. Thompson, A. L. T. &amp; Zipfel, B. The unshod child into womanhood -- forefoot morphology in two populations. Foot 15, 22–28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2. Tomono, N. et al. Risk factors of helminthiases among schoolchildren in southern Thailand. Southeast Asian J Trop Med Public Heal. 34, 264–268 (200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 Tong, J. W. K., Pui, W. K., Kong, P. W., Pui, W. K. &amp; Kong, P. W. Medial Longitudinal Arch Development of Children Aged 7 to 9 Years: Longitudinal Investigation. Phys Ther 96, 1216–1224 (2016).</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4. Trevisan, G., Kokeli, E. &amp; Kokelj, F. Allergic contact dermatitis due to shoes in children: a 5 year follow up. Contact Dermatitis 26, 45–45 (199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imary School 6-12yr</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 ,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5. Tulu, B., Taye, S. &amp; Amsalu, E. Prevalence and its associated risk factors of intestinal parasitic infections among Yadot primary school children of South Eastern Ethiopia: A cross-sectional study. BMC Res. Notes 7, 848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6. Uden, H. &amp; Kumar, S. Non-surgical management of a pediatric ‘intoed’gait pattern - a systematic review of the current best evidence. J. Multidiscip. Healthc. 5, 27–35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7. Ujević, D. et al. Standardization, anthropometric surveys and croatian anthropometric system. Tekstil 55, 516–526 (200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w:t>
            </w:r>
          </w:p>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8. Unger, H. &amp; Rosenbaum, D. Gender-specific differences of the foot during the first year of walking. Foot Ankle Int 25, 582–587 (200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 Uvelli, K., Neher, J. O. &amp; Safranek, S. Treatment for Calcaneal Apophysitis. Am Fam Physician 96, 126–127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Function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0. Van Hamme, A. et al. Is there a predominant influence between heel height, upper height and sole stiffness on young children gait dynamics? Comput. Methods Biomech. Biomed. Engin. 16, 66–67 (2013).</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eschool and Infants 9mths-5yrs, 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1. Veilleux, L.-N. N., Ballaz, L., Robert, M., Lemay, M. &amp; Rauch, F. Analysing gait using a force-measuring walkway: intrasession repeatability in healthy children and adolescents. Comput Methods Biomech Biomed Engin 17, 1447–1451 (2014).</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dolescent 13-18yrs, 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2. Vogel Jr, F. Short-leg syndrome. Clin Pod. 1, 581–599 (198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Lift,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3. Vrdoljak, J. et al. Antropometric measurements of growing feet. Paediatr. Croat. 48, 117–120 (200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4. Walker, S. L. et al. The prevalence and association with health-related quality of life of tungiasis and scabies in schoolchildren in southern Ethiopia. PLoS Negl Trop Dis 11, e0005808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5. Walther Richters, M., Wahl, H., Walther-Richters, M. &amp; Wahl, H. Problems in choice of shoes for young children. Beitr Orthop Traumatol 24, 181–184 (197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 Walther, M. et al. Requirements for children sport shoes, when taking into consideration the evolution of the child’s foot. A systematic review of current literature. Fuss und Sprunggelenk 3, 23–33 (20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7. Walther, M., Herold, D., Sinderhauf, A. &amp; Morrison, R. Children sport shoes--a systematic review of current literature. Foot Ankle Surg 14, 180–189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8. Watanabe, E. et al. Use of footwear and foot condition among rural Ethiopian school children. J Epidemiol Glob Heal. 4, 323–325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Environment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9. Wegener, C. et al. Effect of sports shoes on midfoot power generation in children while walking and running. Footwear Sci. 5, S55–S56 (2013).</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0. Wegener, C. et al. Effect of sports shoes on children’s vertical jump performance and midfoot and ankle kinetics. Footwear Sci. 5, S58–S59 (2013).</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1. Wegener, C. et al. In-shoe multi-segment foot kinematics of children during the propulsive phase of walking and running. Hum Mov Sci 39, 200–211 (20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2. Wegener, C. et al. Power generation of the midfoot in children wearing sports shoes. J. Foot Ankle Res. 2013 61 6, O35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3. Wegener, C., Hunt, A. E., Vanwanseele, B., Burns, J. &amp; Smith, R. M. Effect of children’s shoes on gait: a systematic review and meta-analysis. J Foot Ankle Res 4, 3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atic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4. Wegener, C. et al. Three-dimensional ankle kinematics in children’s school shoes during running. J. Foot Ankle Res. 5, O20 (20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5. Wegener, C. et al. Children’s rearfoot and midfoot motion while walking in school shoes. J. Foot Ankle Res. 4, O49 (20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Developmental Effects,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6. Weiss, J., De Jong, A., Packer, E. &amp; Bonanni, L. Purchasing infant shoes: attitudes of parents, pediatricians, and store managers. Pediatrics 67, 718–720 (198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sychosocial,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7. Wenger, D. R. &amp; Leach, J. Foot deformities in infants and children. Pediatr Clin North Am 33, 1411–1427 (198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8. Wenger, D. R. et al. Foot growth rate in children age one to six years. Foot Ankle Int 3, 207–210 (198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9. Wenger, D. R., Mauldin, D., Speck, G., Morgan, D. &amp; Lieber, R. L. Corrective Shoes and Inserts as Treatment for Flexible Flatfoot in Infants and Children. J Bone Jt. Surg Am 71, 953–954 (198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ised Control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0. Weston, J. A., Hawkins, K. &amp; Weston, W. L. Foot dermatitis in children. Pediatrics 72, 824–827 (1983).</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Footwear Design, Risk Factor Dermatolog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1. Williams, C. M., James, A. M. &amp; Tran, T. Metatarsus adductus: development of a non-surgical treatment pathway. J Paediatr Child Heal. 49, E428-33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al Effects, Therapeutic Footwear, Therapeutic Footwear Corrective,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2. Williams, C. M., Michalitsis, J., Murphy, A., Rawicki, B. &amp; Haines, T. P. Do external stimuli impact the gait of children with idiopathic toe walking? A study protocol for a within-subject randomised control trial. BMJ Open 3, (201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earch Protoc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3. Williams, C. M., Tinley, P. &amp; Rawicki, B. Idiopathic toe-walking: have we progressed in our knowledge of the causality and treatment of this gait type? J Am Pod. Med Assoc 104, 253–262 (2014).</w:t>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apeutic Footwear, Therapeutic Footwear Functional, Therapeutic Footwear Functional Stability, 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4. Wolf, S. et al. Foot motion in children shoes: a comparison of barefoot walking with shod walking in conventional and flexible shoes. Gait Posture 27, 51–59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imary School 6-12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5. Xu, M. &amp; Wang, L. [Foot growth and foot types in children and adolescents: a narrative review]. Sheng Wu Yi Xue Gong Cheng Xue Za Zhi 34, 648–652 (20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rrative 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 Yamamoto, A. A Study of the Foot Form for Footwear Design Part 8 :Factor Analysis of the Toes of Male and Female Children of 3 to 6 years old. J. JAPAN Res. Assoc. Text. END-USES 34, 254–260 (199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7. Yamamoto, A. &amp; Imamatsu, R. A Study of the Foot Form for Footwear Design (Part1) —The Property of the Foot Form of Children Ranging from Three to Six in Age on the Basis of the Footprints or the Foot Measurements—. J. JAPAN Res. Assoc. Text. END-USES 31, 231–237 (1990).</w:t>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8. Yamamoto, A. &amp; Imamatsu, R. A Study of the Foot Form for Footwear Design (Part 2) —The Increment of Foot Growth of Children Aged Three to Six Traced and Measured—. J. JAPAN Res. Assoc. Text. END-USES 31, 245–249 (19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Footwear Design</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9. Yamamoto, S. Studies on upright postural sway in normal and cerebral palsy children. Acta Sch. Med. Univ. Gifu 33, 822–849 (198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0. Yi, N. et al. Improved influence of the combination of wedged shoes and ankle foot orthoses on the extension ability of knee joint in cerebral palsy children. J. Clin. Rehabil. Tissue Eng. Res. 11, 900–902 (200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mechanics, Effects of Footwear,, Therapeutic Footwear, Therapeutic Footwear Functional, Therapeutic Footwear Functional Stability, Developmental Effects</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1. Yori, P. P. et al. Seroepidemiology of strongyloidiasis in the Peruvian Amazon. Am J Trop Med Hyg 74, 97–102 (200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Protective Role, Protective Role Infective</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2. Young, E. Forefoot eczema—further studies and a review. Clin Exp Dermatol 11, 523–528 (198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Ser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Reported in Abstract</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Footwear, Risk Factor Injury/Pathology, Risk Factor Dermatology</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3. Yurt, Y., Sener, G. &amp; Yakut, Y. Footwear suitability in Turkish Preschool-aged children. Prosthetics Orthot. Int. (Taylor Fr. Ltd) 38, 224–231 (20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hropometrics, Developmental Effects, Footwear Design, Psychosocial</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 Zabjek, K. F. et al. Acute postural adaptations induced by a shoe lift in idiopathic scoliosis patients. Eur. Spine J. Off. Publ. Eur. Spine Soc. Eur. Spinal Deform. Soc. Eur. Sect. Cerv. Spine Res. Soc. 10, 107–113 (200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fore-and-after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olescent 13-18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Therapeutic Footwear, Therapeutic Footwear Functional, Therapeutic Footwear Functional Lift, </w:t>
            </w:r>
          </w:p>
          <w:p>
            <w:pPr>
              <w:pStyle w:val="Normal"/>
              <w:spacing w:lineRule="auto" w:line="240" w:before="0" w:after="0"/>
              <w:rPr/>
            </w:pPr>
            <w:r>
              <w:rPr/>
              <w:t>Effects of Footwea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5. Zhou, J., Li, T., Xu, B. &amp; Chen, W. Investigation of children’s plantar pressure distribution with varied angle of hallux. Leather Footwear J. 15, 3–14 (2015).</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hool and Infants 9mths-5yrs, Primary School 6-12yr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omechanics, Developmental Effects, Effects of Footwear,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6. Žukiené, K., Vilunaité, L. &amp; Milašiené, D. Analysis of Preschool age Lithuania children’s feet measurements: Implications for shoe design. in 4th International Textile, Clothing and Design Conference - Magic World of Textiles, ITC and DC 1047–1051 (200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 Stud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eschool and Infants 9mths-5yrs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thropometrics, Footwear Design </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7. What requirements to make of a well made child’s shoe? (Dutch). Ned. Tijdschr. voor Fysiother. 86, 117–119 (197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inion Pie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velopmental Effects, Footwear Design </w:t>
            </w:r>
          </w:p>
        </w:tc>
      </w:tr>
    </w:tbl>
    <w:p>
      <w:pPr>
        <w:pStyle w:val="Normal"/>
        <w:widowControl/>
        <w:suppressAutoHyphens w:val="true"/>
        <w:bidi w:val="0"/>
        <w:spacing w:lineRule="auto" w:line="254" w:before="0" w:after="160"/>
        <w:textAlignment w:val="baseline"/>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textAlignment w:val="baseline"/>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dditional File 3  Results of individual sources of evidence</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08:33:00Z</dcterms:created>
  <dc:creator>Microsoft Office User</dc:creator>
  <dc:description/>
  <cp:keywords/>
  <dc:language>en-US</dc:language>
  <cp:lastModifiedBy>Azarse, Elma Kadile</cp:lastModifiedBy>
  <dcterms:modified xsi:type="dcterms:W3CDTF">2019-04-23T18:30:00Z</dcterms:modified>
  <cp:revision>5</cp:revision>
  <dc:subject/>
  <dc:title/>
</cp:coreProperties>
</file>